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AEEBA" w14:textId="6CA1BCC3" w:rsidR="000A30F4" w:rsidRPr="00D62A2D" w:rsidRDefault="000A30F4" w:rsidP="00613D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D62A2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Supplementary Figure </w:t>
      </w:r>
      <w:r w:rsidR="00EE5B75" w:rsidRPr="00D62A2D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</w:t>
      </w:r>
      <w:r w:rsidRPr="00D62A2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1</w:t>
      </w:r>
    </w:p>
    <w:p w14:paraId="64C1C161" w14:textId="6701308D" w:rsidR="00613DFD" w:rsidRPr="00D62A2D" w:rsidRDefault="00613DFD" w:rsidP="00613DFD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D62A2D">
        <w:rPr>
          <w:noProof/>
        </w:rPr>
        <w:drawing>
          <wp:inline distT="0" distB="0" distL="0" distR="0" wp14:anchorId="6B927F3E" wp14:editId="6E286568">
            <wp:extent cx="5478780" cy="2194560"/>
            <wp:effectExtent l="0" t="0" r="7620" b="0"/>
            <wp:docPr id="95377168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F02AA" w14:textId="434DFE50" w:rsidR="00D63687" w:rsidRPr="00D62A2D" w:rsidRDefault="00143723" w:rsidP="00143723">
      <w:pPr>
        <w:spacing w:line="480" w:lineRule="auto"/>
        <w:rPr>
          <w:sz w:val="24"/>
          <w:szCs w:val="24"/>
        </w:rPr>
      </w:pPr>
      <w:r w:rsidRPr="00D62A2D">
        <w:rPr>
          <w:rFonts w:ascii="Times New Roman" w:hAnsi="Times New Roman" w:cs="Times New Roman"/>
          <w:sz w:val="24"/>
          <w:szCs w:val="24"/>
        </w:rPr>
        <w:t>Supplementary Figure S1. Distribution of total Rooney score and MMP-3 levels between inflammatory and non-inflammatory D2T RA according to the liberal rule (CRP &gt;0.3 mg/dL, DAS28-ESR ≥3.2, or PD grade ≥1). Box plots indicate medians and interquartile ranges with individual data points overlaid. Both total Rooney score and MMP-3 levels were significantly higher in the inflammatory group (Mann–Whitney U test, p &lt; 0.001).</w:t>
      </w:r>
    </w:p>
    <w:sectPr w:rsidR="00D63687" w:rsidRPr="00D62A2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94158947">
    <w:abstractNumId w:val="8"/>
  </w:num>
  <w:num w:numId="2" w16cid:durableId="1217202782">
    <w:abstractNumId w:val="6"/>
  </w:num>
  <w:num w:numId="3" w16cid:durableId="891968485">
    <w:abstractNumId w:val="5"/>
  </w:num>
  <w:num w:numId="4" w16cid:durableId="1615215354">
    <w:abstractNumId w:val="4"/>
  </w:num>
  <w:num w:numId="5" w16cid:durableId="11536954">
    <w:abstractNumId w:val="7"/>
  </w:num>
  <w:num w:numId="6" w16cid:durableId="127404864">
    <w:abstractNumId w:val="3"/>
  </w:num>
  <w:num w:numId="7" w16cid:durableId="873619090">
    <w:abstractNumId w:val="2"/>
  </w:num>
  <w:num w:numId="8" w16cid:durableId="658000705">
    <w:abstractNumId w:val="1"/>
  </w:num>
  <w:num w:numId="9" w16cid:durableId="1444032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7CC2"/>
    <w:rsid w:val="00034616"/>
    <w:rsid w:val="0006063C"/>
    <w:rsid w:val="000A30F4"/>
    <w:rsid w:val="001333B3"/>
    <w:rsid w:val="00143723"/>
    <w:rsid w:val="0015074B"/>
    <w:rsid w:val="0029639D"/>
    <w:rsid w:val="002C2ED4"/>
    <w:rsid w:val="00326F90"/>
    <w:rsid w:val="00370ABE"/>
    <w:rsid w:val="005A4070"/>
    <w:rsid w:val="00613DFD"/>
    <w:rsid w:val="006D16E3"/>
    <w:rsid w:val="0073661A"/>
    <w:rsid w:val="0085104D"/>
    <w:rsid w:val="00890537"/>
    <w:rsid w:val="00891B54"/>
    <w:rsid w:val="00905BAE"/>
    <w:rsid w:val="00990EC5"/>
    <w:rsid w:val="009A1987"/>
    <w:rsid w:val="00AA1D8D"/>
    <w:rsid w:val="00B47730"/>
    <w:rsid w:val="00CB0664"/>
    <w:rsid w:val="00D62A2D"/>
    <w:rsid w:val="00D63687"/>
    <w:rsid w:val="00DD6E0E"/>
    <w:rsid w:val="00E864BD"/>
    <w:rsid w:val="00EE5B7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A3E13A"/>
  <w14:defaultImageDpi w14:val="300"/>
  <w15:docId w15:val="{A1E22AC1-E40A-4B49-AB9D-A7D8E14A8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">
    <w:name w:val="Revision"/>
    <w:hidden/>
    <w:uiPriority w:val="99"/>
    <w:semiHidden/>
    <w:rsid w:val="00891B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Manager/>
  <Company/>
  <LinksUpToDate>false</LinksUpToDate>
  <CharactersWithSpaces>4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sanori sudo</cp:lastModifiedBy>
  <cp:revision>3</cp:revision>
  <dcterms:created xsi:type="dcterms:W3CDTF">2025-12-24T23:38:00Z</dcterms:created>
  <dcterms:modified xsi:type="dcterms:W3CDTF">2025-12-27T14:43:00Z</dcterms:modified>
  <cp:category/>
</cp:coreProperties>
</file>